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2509"/>
        <w:gridCol w:w="2396"/>
        <w:gridCol w:w="2288"/>
      </w:tblGrid>
      <w:tr w:rsidR="00140395" w:rsidRPr="00DB4717" w14:paraId="7982E9BD" w14:textId="77777777" w:rsidTr="006022DD">
        <w:trPr>
          <w:cantSplit/>
          <w:trHeight w:val="24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A2FBC1" w14:textId="77777777" w:rsidR="00140395" w:rsidRPr="00E575EF" w:rsidRDefault="00140395" w:rsidP="006022DD">
            <w:pPr>
              <w:suppressLineNumbers/>
              <w:rPr>
                <w:b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A0E4FE" w14:textId="77777777" w:rsidR="00140395" w:rsidRPr="00E575EF" w:rsidRDefault="00140395" w:rsidP="006022DD">
            <w:pPr>
              <w:suppressLineNumbers/>
            </w:pPr>
            <w:proofErr w:type="spellStart"/>
            <w:r w:rsidRPr="00E575EF">
              <w:t>Gn</w:t>
            </w:r>
            <w:r w:rsidRPr="00E575EF">
              <w:rPr>
                <w:rFonts w:ascii="Symbol" w:hAnsi="Symbol" w:cs="Arial"/>
              </w:rPr>
              <w:t></w:t>
            </w:r>
            <w:r w:rsidRPr="00E575EF">
              <w:t>Fab</w:t>
            </w:r>
            <w:proofErr w:type="spellEnd"/>
            <w:r w:rsidRPr="00E575EF">
              <w:t xml:space="preserve"> HTN-Gn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7DC1DC" w14:textId="77777777" w:rsidR="00140395" w:rsidRPr="00E575EF" w:rsidRDefault="00140395" w:rsidP="006022DD">
            <w:pPr>
              <w:suppressLineNumbers/>
            </w:pPr>
            <w:proofErr w:type="spellStart"/>
            <w:r w:rsidRPr="00E575EF">
              <w:t>Gn</w:t>
            </w:r>
            <w:r w:rsidRPr="00E575EF">
              <w:rPr>
                <w:rFonts w:ascii="Symbol" w:hAnsi="Symbol" w:cs="Arial"/>
              </w:rPr>
              <w:t></w:t>
            </w:r>
            <w:r w:rsidRPr="00E575EF">
              <w:t>Fab</w:t>
            </w:r>
            <w:proofErr w:type="spellEnd"/>
            <w:r w:rsidRPr="00E575EF">
              <w:t xml:space="preserve"> nnHTN-Gn2</w:t>
            </w:r>
          </w:p>
        </w:tc>
      </w:tr>
      <w:tr w:rsidR="00140395" w:rsidRPr="00DB4717" w14:paraId="3657BD37" w14:textId="77777777" w:rsidTr="006022DD">
        <w:trPr>
          <w:cantSplit/>
          <w:trHeight w:val="24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4DE92E" w14:textId="77777777" w:rsidR="00140395" w:rsidRPr="00E575EF" w:rsidRDefault="00140395" w:rsidP="006022DD">
            <w:pPr>
              <w:suppressLineNumbers/>
              <w:rPr>
                <w:b/>
              </w:rPr>
            </w:pPr>
            <w:r w:rsidRPr="00E575EF">
              <w:rPr>
                <w:b/>
              </w:rPr>
              <w:t>Data coll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74460" w14:textId="77777777" w:rsidR="00140395" w:rsidRPr="00E575EF" w:rsidRDefault="00140395" w:rsidP="006022DD">
            <w:pPr>
              <w:suppressLineNumbers/>
            </w:pPr>
          </w:p>
        </w:tc>
        <w:tc>
          <w:tcPr>
            <w:tcW w:w="0" w:type="auto"/>
            <w:shd w:val="clear" w:color="auto" w:fill="auto"/>
          </w:tcPr>
          <w:p w14:paraId="12071FB2" w14:textId="77777777" w:rsidR="00140395" w:rsidRPr="00E575EF" w:rsidRDefault="00140395" w:rsidP="006022DD">
            <w:pPr>
              <w:suppressLineNumbers/>
            </w:pPr>
          </w:p>
        </w:tc>
      </w:tr>
      <w:tr w:rsidR="00140395" w:rsidRPr="00DB4717" w14:paraId="19A8BF80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5F02C0BE" w14:textId="77777777" w:rsidR="00140395" w:rsidRPr="00E575EF" w:rsidRDefault="00140395" w:rsidP="006022DD">
            <w:pPr>
              <w:suppressLineNumbers/>
            </w:pPr>
            <w:r w:rsidRPr="00E575EF">
              <w:t>Space group</w:t>
            </w:r>
          </w:p>
        </w:tc>
        <w:tc>
          <w:tcPr>
            <w:tcW w:w="0" w:type="auto"/>
            <w:vAlign w:val="center"/>
          </w:tcPr>
          <w:p w14:paraId="07A92A18" w14:textId="77777777" w:rsidR="00140395" w:rsidRPr="00E575EF" w:rsidRDefault="00140395" w:rsidP="006022DD">
            <w:pPr>
              <w:suppressLineNumbers/>
            </w:pPr>
            <w:r w:rsidRPr="6678292A">
              <w:rPr>
                <w:rFonts w:eastAsia="PMingLiU"/>
                <w:i/>
                <w:iCs/>
              </w:rPr>
              <w:t xml:space="preserve">P </w:t>
            </w:r>
            <w:r w:rsidRPr="6678292A">
              <w:rPr>
                <w:rFonts w:eastAsia="PMingLiU"/>
              </w:rPr>
              <w:t>21 21 2</w:t>
            </w:r>
          </w:p>
        </w:tc>
        <w:tc>
          <w:tcPr>
            <w:tcW w:w="0" w:type="auto"/>
          </w:tcPr>
          <w:p w14:paraId="7FC091DD" w14:textId="77777777" w:rsidR="00140395" w:rsidRPr="00E575EF" w:rsidRDefault="00140395" w:rsidP="006022DD">
            <w:pPr>
              <w:suppressLineNumbers/>
              <w:rPr>
                <w:rFonts w:eastAsia="PMingLiU"/>
                <w:i/>
                <w:iCs/>
              </w:rPr>
            </w:pPr>
            <w:r w:rsidRPr="00E575EF">
              <w:rPr>
                <w:rFonts w:eastAsia="PMingLiU"/>
                <w:i/>
                <w:iCs/>
              </w:rPr>
              <w:t xml:space="preserve">P </w:t>
            </w:r>
            <w:r w:rsidRPr="00E575EF">
              <w:rPr>
                <w:rFonts w:eastAsia="PMingLiU"/>
                <w:iCs/>
              </w:rPr>
              <w:t>21 21 21</w:t>
            </w:r>
          </w:p>
        </w:tc>
      </w:tr>
      <w:tr w:rsidR="00140395" w:rsidRPr="00DB4717" w14:paraId="41ED2FBB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79C760D9" w14:textId="77777777" w:rsidR="00140395" w:rsidRPr="00E575EF" w:rsidRDefault="00140395" w:rsidP="006022DD">
            <w:pPr>
              <w:suppressLineNumbers/>
            </w:pPr>
            <w:r w:rsidRPr="00E575EF">
              <w:t>Cell dimensions</w:t>
            </w:r>
          </w:p>
        </w:tc>
        <w:tc>
          <w:tcPr>
            <w:tcW w:w="0" w:type="auto"/>
            <w:vAlign w:val="center"/>
          </w:tcPr>
          <w:p w14:paraId="70DB4C61" w14:textId="77777777" w:rsidR="00140395" w:rsidRPr="00E575EF" w:rsidRDefault="00140395" w:rsidP="006022DD">
            <w:pPr>
              <w:suppressLineNumbers/>
              <w:rPr>
                <w:rFonts w:eastAsia="PMingLiU"/>
                <w:i/>
                <w:iCs/>
              </w:rPr>
            </w:pPr>
          </w:p>
        </w:tc>
        <w:tc>
          <w:tcPr>
            <w:tcW w:w="0" w:type="auto"/>
          </w:tcPr>
          <w:p w14:paraId="280E26A4" w14:textId="77777777" w:rsidR="00140395" w:rsidRPr="00E575EF" w:rsidRDefault="00140395" w:rsidP="006022DD">
            <w:pPr>
              <w:suppressLineNumbers/>
              <w:rPr>
                <w:rFonts w:eastAsia="PMingLiU"/>
                <w:i/>
                <w:iCs/>
              </w:rPr>
            </w:pPr>
          </w:p>
        </w:tc>
      </w:tr>
      <w:tr w:rsidR="00140395" w:rsidRPr="00DB4717" w14:paraId="06C6A07E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434CDDB8" w14:textId="77777777" w:rsidR="00140395" w:rsidRPr="00E575EF" w:rsidRDefault="00140395" w:rsidP="006022DD">
            <w:pPr>
              <w:suppressLineNumbers/>
            </w:pPr>
            <w:r>
              <w:rPr>
                <w:i/>
              </w:rPr>
              <w:t xml:space="preserve">   </w:t>
            </w:r>
            <w:r w:rsidRPr="00E575EF">
              <w:rPr>
                <w:i/>
              </w:rPr>
              <w:t>a</w:t>
            </w:r>
            <w:r w:rsidRPr="00E575EF">
              <w:t xml:space="preserve">, </w:t>
            </w:r>
            <w:r w:rsidRPr="00E575EF">
              <w:rPr>
                <w:i/>
              </w:rPr>
              <w:t>b</w:t>
            </w:r>
            <w:r w:rsidRPr="00E575EF">
              <w:t xml:space="preserve">, </w:t>
            </w:r>
            <w:r w:rsidRPr="00E575EF">
              <w:rPr>
                <w:i/>
              </w:rPr>
              <w:t>c</w:t>
            </w:r>
            <w:r w:rsidRPr="00E575EF">
              <w:t xml:space="preserve"> (Å)</w:t>
            </w:r>
          </w:p>
        </w:tc>
        <w:tc>
          <w:tcPr>
            <w:tcW w:w="0" w:type="auto"/>
            <w:vAlign w:val="center"/>
          </w:tcPr>
          <w:p w14:paraId="76E2ABF0" w14:textId="77777777" w:rsidR="00140395" w:rsidRPr="00E575EF" w:rsidRDefault="00140395" w:rsidP="006022DD">
            <w:pPr>
              <w:suppressLineNumbers/>
            </w:pPr>
            <w:r>
              <w:t>228.0, 158.6, 70.9</w:t>
            </w:r>
          </w:p>
        </w:tc>
        <w:tc>
          <w:tcPr>
            <w:tcW w:w="0" w:type="auto"/>
          </w:tcPr>
          <w:p w14:paraId="70EB1D0E" w14:textId="77777777" w:rsidR="00140395" w:rsidRPr="00E575EF" w:rsidRDefault="00140395" w:rsidP="006022DD">
            <w:pPr>
              <w:suppressLineNumbers/>
            </w:pPr>
            <w:r w:rsidRPr="00E575EF">
              <w:t>76.1, 7</w:t>
            </w:r>
            <w:r>
              <w:t>6</w:t>
            </w:r>
            <w:r w:rsidRPr="00E575EF">
              <w:t>.</w:t>
            </w:r>
            <w:r>
              <w:t>9</w:t>
            </w:r>
            <w:r w:rsidRPr="00E575EF">
              <w:t>, 174.4</w:t>
            </w:r>
          </w:p>
        </w:tc>
      </w:tr>
      <w:tr w:rsidR="00140395" w:rsidRPr="00DB4717" w14:paraId="5642B288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0D07C5BD" w14:textId="77777777" w:rsidR="00140395" w:rsidRPr="00E575EF" w:rsidRDefault="00140395" w:rsidP="006022DD">
            <w:pPr>
              <w:suppressLineNumbers/>
            </w:pPr>
            <w:r>
              <w:rPr>
                <w:rFonts w:ascii="Symbol" w:eastAsia="Arial Unicode MS" w:hAnsi="Symbol" w:cs="Arial Unicode MS"/>
                <w:i/>
              </w:rPr>
              <w:t></w:t>
            </w:r>
            <w:r>
              <w:rPr>
                <w:rFonts w:ascii="Symbol" w:eastAsia="Arial Unicode MS" w:hAnsi="Symbol" w:cs="Arial Unicode MS"/>
                <w:i/>
              </w:rPr>
              <w:t></w:t>
            </w:r>
            <w:r>
              <w:rPr>
                <w:rFonts w:ascii="Symbol" w:eastAsia="Arial Unicode MS" w:hAnsi="Symbol" w:cs="Arial Unicode MS"/>
                <w:i/>
              </w:rPr>
              <w:t></w:t>
            </w:r>
            <w:r w:rsidRPr="00E575EF">
              <w:rPr>
                <w:rFonts w:ascii="Symbol" w:eastAsia="Arial Unicode MS" w:hAnsi="Symbol" w:cs="Arial Unicode MS"/>
                <w:i/>
              </w:rPr>
              <w:t></w:t>
            </w:r>
            <w:r w:rsidRPr="00E575EF">
              <w:rPr>
                <w:rFonts w:eastAsia="PMingLiU"/>
              </w:rPr>
              <w:t xml:space="preserve">, </w:t>
            </w:r>
            <w:r w:rsidRPr="00E575EF">
              <w:rPr>
                <w:rFonts w:ascii="Symbol" w:eastAsia="Arial Unicode MS" w:hAnsi="Symbol" w:cs="Arial Unicode MS"/>
                <w:i/>
              </w:rPr>
              <w:t></w:t>
            </w:r>
            <w:r w:rsidRPr="00E575EF">
              <w:rPr>
                <w:rFonts w:eastAsia="PMingLiU"/>
              </w:rPr>
              <w:t>,</w:t>
            </w:r>
            <w:r w:rsidRPr="00E575EF">
              <w:rPr>
                <w:rFonts w:ascii="Symbol" w:eastAsia="PMingLiU" w:hAnsi="Symbol" w:cs="Arial"/>
              </w:rPr>
              <w:t></w:t>
            </w:r>
            <w:r w:rsidRPr="00E575EF">
              <w:rPr>
                <w:rFonts w:ascii="Symbol" w:eastAsia="Arial Unicode MS" w:hAnsi="Symbol" w:cs="Arial Unicode MS"/>
                <w:i/>
              </w:rPr>
              <w:t></w:t>
            </w:r>
            <w:r w:rsidRPr="00E575EF">
              <w:rPr>
                <w:rFonts w:ascii="Symbol" w:eastAsia="PMingLiU" w:hAnsi="Symbol" w:cs="Arial"/>
                <w:i/>
              </w:rPr>
              <w:t></w:t>
            </w:r>
            <w:r w:rsidRPr="00E575EF">
              <w:t xml:space="preserve"> (</w:t>
            </w:r>
            <w:r w:rsidRPr="00E575EF">
              <w:rPr>
                <w:rFonts w:ascii="Symbol" w:eastAsia="Symbol" w:hAnsi="Symbol" w:cs="Symbol"/>
              </w:rPr>
              <w:t></w:t>
            </w:r>
            <w:r w:rsidRPr="00E575EF">
              <w:t>)</w:t>
            </w:r>
          </w:p>
        </w:tc>
        <w:tc>
          <w:tcPr>
            <w:tcW w:w="0" w:type="auto"/>
            <w:vAlign w:val="center"/>
          </w:tcPr>
          <w:p w14:paraId="7E398D77" w14:textId="77777777" w:rsidR="00140395" w:rsidRPr="00E575EF" w:rsidRDefault="00140395" w:rsidP="006022DD">
            <w:pPr>
              <w:suppressLineNumbers/>
              <w:rPr>
                <w:rFonts w:eastAsia="PMingLiU"/>
                <w:i/>
                <w:iCs/>
              </w:rPr>
            </w:pPr>
            <w:r w:rsidRPr="00E575EF">
              <w:t>90.0, 90.0, 90.0</w:t>
            </w:r>
          </w:p>
        </w:tc>
        <w:tc>
          <w:tcPr>
            <w:tcW w:w="0" w:type="auto"/>
          </w:tcPr>
          <w:p w14:paraId="00F51C13" w14:textId="77777777" w:rsidR="00140395" w:rsidRPr="00E575EF" w:rsidRDefault="00140395" w:rsidP="006022DD">
            <w:pPr>
              <w:suppressLineNumbers/>
            </w:pPr>
            <w:r w:rsidRPr="00E575EF">
              <w:t>90.0, 90.0, 90.0</w:t>
            </w:r>
          </w:p>
        </w:tc>
      </w:tr>
      <w:tr w:rsidR="00140395" w:rsidRPr="00DB4717" w14:paraId="1CAF8762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57C7FCFF" w14:textId="77777777" w:rsidR="00140395" w:rsidRPr="00E575EF" w:rsidRDefault="00140395" w:rsidP="006022DD">
            <w:pPr>
              <w:suppressLineNumbers/>
            </w:pPr>
            <w:proofErr w:type="gramStart"/>
            <w:r w:rsidRPr="00E575EF">
              <w:t>Resolution  (</w:t>
            </w:r>
            <w:proofErr w:type="gramEnd"/>
            <w:r w:rsidRPr="00E575EF">
              <w:t>Å)</w:t>
            </w:r>
          </w:p>
        </w:tc>
        <w:tc>
          <w:tcPr>
            <w:tcW w:w="0" w:type="auto"/>
            <w:vAlign w:val="center"/>
          </w:tcPr>
          <w:p w14:paraId="2E41B607" w14:textId="77777777" w:rsidR="00140395" w:rsidRPr="00E575EF" w:rsidRDefault="00140395" w:rsidP="006022DD">
            <w:pPr>
              <w:suppressLineNumbers/>
            </w:pPr>
            <w:r w:rsidRPr="00E575EF">
              <w:t>62.</w:t>
            </w:r>
            <w:r>
              <w:t>3</w:t>
            </w:r>
            <w:r w:rsidRPr="00E575EF">
              <w:t>-3.50 (3.56-3.</w:t>
            </w:r>
            <w:proofErr w:type="gramStart"/>
            <w:r w:rsidRPr="00E575EF">
              <w:t>50)*</w:t>
            </w:r>
            <w:proofErr w:type="gramEnd"/>
          </w:p>
        </w:tc>
        <w:tc>
          <w:tcPr>
            <w:tcW w:w="0" w:type="auto"/>
          </w:tcPr>
          <w:p w14:paraId="29F0F9E5" w14:textId="77777777" w:rsidR="00140395" w:rsidRPr="00E575EF" w:rsidRDefault="00140395" w:rsidP="006022DD">
            <w:pPr>
              <w:suppressLineNumbers/>
            </w:pPr>
            <w:r>
              <w:t>76</w:t>
            </w:r>
            <w:r w:rsidRPr="00E575EF">
              <w:t>.</w:t>
            </w:r>
            <w:r>
              <w:t>1</w:t>
            </w:r>
            <w:r w:rsidRPr="00E575EF">
              <w:t>-2.</w:t>
            </w:r>
            <w:r>
              <w:t>7</w:t>
            </w:r>
            <w:r w:rsidRPr="00E575EF">
              <w:t xml:space="preserve"> (2.</w:t>
            </w:r>
            <w:r>
              <w:t>75</w:t>
            </w:r>
            <w:r w:rsidRPr="00E575EF">
              <w:t>-2.</w:t>
            </w:r>
            <w:r>
              <w:t>7</w:t>
            </w:r>
            <w:r w:rsidRPr="00E575EF">
              <w:t>)</w:t>
            </w:r>
          </w:p>
        </w:tc>
      </w:tr>
      <w:tr w:rsidR="00140395" w:rsidRPr="00DB4717" w14:paraId="756464D4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14E96F21" w14:textId="77777777" w:rsidR="00140395" w:rsidRPr="00E575EF" w:rsidRDefault="00140395" w:rsidP="006022DD">
            <w:pPr>
              <w:suppressLineNumbers/>
            </w:pPr>
            <w:proofErr w:type="spellStart"/>
            <w:r w:rsidRPr="00E575EF">
              <w:rPr>
                <w:i/>
              </w:rPr>
              <w:t>R</w:t>
            </w:r>
            <w:r w:rsidRPr="00E575EF">
              <w:rPr>
                <w:vertAlign w:val="subscript"/>
              </w:rPr>
              <w:t>merge</w:t>
            </w:r>
            <w:proofErr w:type="spellEnd"/>
          </w:p>
        </w:tc>
        <w:tc>
          <w:tcPr>
            <w:tcW w:w="0" w:type="auto"/>
            <w:vAlign w:val="center"/>
          </w:tcPr>
          <w:p w14:paraId="5A590520" w14:textId="77777777" w:rsidR="00140395" w:rsidRPr="00E575EF" w:rsidRDefault="00140395" w:rsidP="006022DD">
            <w:pPr>
              <w:suppressLineNumbers/>
            </w:pPr>
            <w:r w:rsidRPr="00E575EF">
              <w:t>0.1</w:t>
            </w:r>
            <w:r>
              <w:t>5</w:t>
            </w:r>
            <w:r w:rsidRPr="00E575EF">
              <w:t xml:space="preserve"> </w:t>
            </w:r>
            <w:r>
              <w:t>(0.67)</w:t>
            </w:r>
          </w:p>
        </w:tc>
        <w:tc>
          <w:tcPr>
            <w:tcW w:w="0" w:type="auto"/>
          </w:tcPr>
          <w:p w14:paraId="2426890C" w14:textId="77777777" w:rsidR="00140395" w:rsidRPr="00E575EF" w:rsidRDefault="00140395" w:rsidP="006022DD">
            <w:pPr>
              <w:suppressLineNumbers/>
            </w:pPr>
            <w:r w:rsidRPr="00E575EF">
              <w:t>0.0</w:t>
            </w:r>
            <w:r>
              <w:t>8 (0.66)</w:t>
            </w:r>
            <w:r w:rsidRPr="00E575EF">
              <w:t xml:space="preserve"> </w:t>
            </w:r>
          </w:p>
        </w:tc>
      </w:tr>
      <w:tr w:rsidR="00140395" w:rsidRPr="00DB4717" w14:paraId="61303FDC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277D0032" w14:textId="77777777" w:rsidR="00140395" w:rsidRPr="00E575EF" w:rsidRDefault="00140395" w:rsidP="006022DD">
            <w:pPr>
              <w:suppressLineNumbers/>
              <w:rPr>
                <w:rFonts w:eastAsia="PMingLiU"/>
              </w:rPr>
            </w:pPr>
            <w:r w:rsidRPr="00E575EF">
              <w:rPr>
                <w:rFonts w:eastAsia="PMingLiU"/>
              </w:rPr>
              <w:t>I/σ I</w:t>
            </w:r>
          </w:p>
        </w:tc>
        <w:tc>
          <w:tcPr>
            <w:tcW w:w="0" w:type="auto"/>
            <w:vAlign w:val="center"/>
          </w:tcPr>
          <w:p w14:paraId="017D364A" w14:textId="77777777" w:rsidR="00140395" w:rsidRPr="00E575EF" w:rsidRDefault="00140395" w:rsidP="006022DD">
            <w:pPr>
              <w:suppressLineNumbers/>
            </w:pPr>
            <w:r w:rsidRPr="00E575EF">
              <w:t>12.1 (1.9)</w:t>
            </w:r>
          </w:p>
        </w:tc>
        <w:tc>
          <w:tcPr>
            <w:tcW w:w="0" w:type="auto"/>
          </w:tcPr>
          <w:p w14:paraId="3B986A3B" w14:textId="77777777" w:rsidR="00140395" w:rsidRPr="00E575EF" w:rsidRDefault="00140395" w:rsidP="006022DD">
            <w:pPr>
              <w:suppressLineNumbers/>
            </w:pPr>
            <w:r w:rsidRPr="00E575EF">
              <w:t>1</w:t>
            </w:r>
            <w:r>
              <w:t>9</w:t>
            </w:r>
            <w:r w:rsidRPr="00E575EF">
              <w:t>.</w:t>
            </w:r>
            <w:r>
              <w:t>9</w:t>
            </w:r>
            <w:r w:rsidRPr="00E575EF">
              <w:t xml:space="preserve"> (</w:t>
            </w:r>
            <w:r>
              <w:t>3</w:t>
            </w:r>
            <w:r w:rsidRPr="00E575EF">
              <w:t>.</w:t>
            </w:r>
            <w:r>
              <w:t>4</w:t>
            </w:r>
            <w:r w:rsidRPr="00E575EF">
              <w:t>)</w:t>
            </w:r>
          </w:p>
        </w:tc>
      </w:tr>
      <w:tr w:rsidR="00140395" w:rsidRPr="00DB4717" w14:paraId="4B3899DC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130ECBD8" w14:textId="77777777" w:rsidR="00140395" w:rsidRPr="00E575EF" w:rsidRDefault="00140395" w:rsidP="006022DD">
            <w:pPr>
              <w:suppressLineNumbers/>
              <w:rPr>
                <w:rFonts w:eastAsia="PMingLiU"/>
              </w:rPr>
            </w:pPr>
            <w:r w:rsidRPr="00E575EF">
              <w:rPr>
                <w:rFonts w:eastAsia="PMingLiU"/>
              </w:rPr>
              <w:t>CC</w:t>
            </w:r>
            <w:r w:rsidRPr="00E575EF">
              <w:rPr>
                <w:rFonts w:eastAsia="PMingLiU"/>
                <w:vertAlign w:val="subscript"/>
              </w:rPr>
              <w:t>1/2</w:t>
            </w:r>
          </w:p>
        </w:tc>
        <w:tc>
          <w:tcPr>
            <w:tcW w:w="0" w:type="auto"/>
            <w:vAlign w:val="center"/>
          </w:tcPr>
          <w:p w14:paraId="39AEC6AE" w14:textId="77777777" w:rsidR="00140395" w:rsidRPr="00E575EF" w:rsidRDefault="00140395" w:rsidP="006022DD">
            <w:pPr>
              <w:suppressLineNumbers/>
            </w:pPr>
            <w:r w:rsidRPr="00E575EF">
              <w:t>0.99 (0.94)</w:t>
            </w:r>
          </w:p>
        </w:tc>
        <w:tc>
          <w:tcPr>
            <w:tcW w:w="0" w:type="auto"/>
          </w:tcPr>
          <w:p w14:paraId="0108D74F" w14:textId="77777777" w:rsidR="00140395" w:rsidRPr="00E575EF" w:rsidRDefault="00140395" w:rsidP="006022DD">
            <w:pPr>
              <w:suppressLineNumbers/>
            </w:pPr>
            <w:r w:rsidRPr="00E575EF">
              <w:t>0.99 (0.9</w:t>
            </w:r>
            <w:r>
              <w:t>6</w:t>
            </w:r>
            <w:r w:rsidRPr="00E575EF">
              <w:t>)</w:t>
            </w:r>
          </w:p>
        </w:tc>
      </w:tr>
      <w:tr w:rsidR="00140395" w:rsidRPr="00DB4717" w14:paraId="475E83FD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5573748C" w14:textId="77777777" w:rsidR="00140395" w:rsidRPr="00E575EF" w:rsidRDefault="00140395" w:rsidP="006022DD">
            <w:pPr>
              <w:suppressLineNumbers/>
            </w:pPr>
            <w:r w:rsidRPr="00E575EF">
              <w:t>Completeness (%)</w:t>
            </w:r>
          </w:p>
        </w:tc>
        <w:tc>
          <w:tcPr>
            <w:tcW w:w="0" w:type="auto"/>
            <w:vAlign w:val="center"/>
          </w:tcPr>
          <w:p w14:paraId="494B0C2E" w14:textId="77777777" w:rsidR="00140395" w:rsidRPr="00E575EF" w:rsidRDefault="00140395" w:rsidP="006022DD">
            <w:pPr>
              <w:suppressLineNumbers/>
            </w:pPr>
            <w:r w:rsidRPr="00E575EF">
              <w:t>100 (9</w:t>
            </w:r>
            <w:r>
              <w:t>9</w:t>
            </w:r>
            <w:r w:rsidRPr="00E575EF">
              <w:t>.7)</w:t>
            </w:r>
          </w:p>
        </w:tc>
        <w:tc>
          <w:tcPr>
            <w:tcW w:w="0" w:type="auto"/>
          </w:tcPr>
          <w:p w14:paraId="5F1F1B13" w14:textId="77777777" w:rsidR="00140395" w:rsidRPr="00E575EF" w:rsidRDefault="00140395" w:rsidP="006022DD">
            <w:pPr>
              <w:suppressLineNumbers/>
            </w:pPr>
            <w:r>
              <w:t>99.4</w:t>
            </w:r>
            <w:r w:rsidRPr="00E575EF">
              <w:t xml:space="preserve"> (98.</w:t>
            </w:r>
            <w:r>
              <w:t>9</w:t>
            </w:r>
            <w:r w:rsidRPr="00E575EF">
              <w:t>)</w:t>
            </w:r>
          </w:p>
        </w:tc>
      </w:tr>
      <w:tr w:rsidR="00140395" w:rsidRPr="00DB4717" w14:paraId="1848E9E3" w14:textId="77777777" w:rsidTr="006022DD">
        <w:trPr>
          <w:cantSplit/>
          <w:trHeight w:val="24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FA63D2" w14:textId="77777777" w:rsidR="00140395" w:rsidRPr="00E575EF" w:rsidRDefault="00140395" w:rsidP="006022DD">
            <w:pPr>
              <w:suppressLineNumbers/>
            </w:pPr>
            <w:r w:rsidRPr="00E575EF">
              <w:t>Multiplicit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3D419C7" w14:textId="77777777" w:rsidR="00140395" w:rsidRPr="00E575EF" w:rsidRDefault="00140395" w:rsidP="006022DD">
            <w:pPr>
              <w:suppressLineNumbers/>
            </w:pPr>
            <w:r w:rsidRPr="00E575EF">
              <w:t>12.9 (11.5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AED9A65" w14:textId="77777777" w:rsidR="00140395" w:rsidRPr="00E575EF" w:rsidRDefault="00140395" w:rsidP="006022DD">
            <w:pPr>
              <w:suppressLineNumbers/>
            </w:pPr>
            <w:r w:rsidRPr="00E575EF">
              <w:t>1</w:t>
            </w:r>
            <w:r>
              <w:t>3</w:t>
            </w:r>
            <w:r w:rsidRPr="00E575EF">
              <w:t>.</w:t>
            </w:r>
            <w:r>
              <w:t>1</w:t>
            </w:r>
            <w:r w:rsidRPr="00E575EF">
              <w:t xml:space="preserve"> (1</w:t>
            </w:r>
            <w:r>
              <w:t>3</w:t>
            </w:r>
            <w:r w:rsidRPr="00E575EF">
              <w:t>.</w:t>
            </w:r>
            <w:r>
              <w:t>3</w:t>
            </w:r>
            <w:r w:rsidRPr="00E575EF">
              <w:t>)</w:t>
            </w:r>
          </w:p>
        </w:tc>
      </w:tr>
      <w:tr w:rsidR="00140395" w:rsidRPr="00DB4717" w14:paraId="05E39ADB" w14:textId="77777777" w:rsidTr="006022DD">
        <w:trPr>
          <w:cantSplit/>
          <w:trHeight w:val="24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417119" w14:textId="77777777" w:rsidR="00140395" w:rsidRPr="00E575EF" w:rsidRDefault="00140395" w:rsidP="006022DD">
            <w:pPr>
              <w:suppressLineNumbers/>
              <w:rPr>
                <w:b/>
              </w:rPr>
            </w:pPr>
            <w:r w:rsidRPr="00E575EF">
              <w:rPr>
                <w:b/>
              </w:rPr>
              <w:t>Refinem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C9870" w14:textId="77777777" w:rsidR="00140395" w:rsidRPr="00E575EF" w:rsidRDefault="00140395" w:rsidP="006022DD">
            <w:pPr>
              <w:suppressLineNumbers/>
              <w:rPr>
                <w:highlight w:val="magenta"/>
              </w:rPr>
            </w:pPr>
          </w:p>
        </w:tc>
        <w:tc>
          <w:tcPr>
            <w:tcW w:w="0" w:type="auto"/>
            <w:shd w:val="clear" w:color="auto" w:fill="auto"/>
          </w:tcPr>
          <w:p w14:paraId="7790B7AF" w14:textId="77777777" w:rsidR="00140395" w:rsidRPr="00E575EF" w:rsidRDefault="00140395" w:rsidP="006022DD">
            <w:pPr>
              <w:suppressLineNumbers/>
              <w:rPr>
                <w:highlight w:val="magenta"/>
              </w:rPr>
            </w:pPr>
          </w:p>
        </w:tc>
      </w:tr>
      <w:tr w:rsidR="00140395" w:rsidRPr="00DB4717" w14:paraId="3F4030B1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07B874CA" w14:textId="77777777" w:rsidR="00140395" w:rsidRPr="00E575EF" w:rsidRDefault="00140395" w:rsidP="006022DD">
            <w:pPr>
              <w:suppressLineNumbers/>
            </w:pPr>
            <w:r w:rsidRPr="00E575EF">
              <w:t>Resolution (Å)</w:t>
            </w:r>
          </w:p>
        </w:tc>
        <w:tc>
          <w:tcPr>
            <w:tcW w:w="0" w:type="auto"/>
            <w:vAlign w:val="center"/>
          </w:tcPr>
          <w:p w14:paraId="4A6529D2" w14:textId="77777777" w:rsidR="00140395" w:rsidRPr="00E575EF" w:rsidRDefault="00140395" w:rsidP="006022DD">
            <w:pPr>
              <w:suppressLineNumbers/>
            </w:pPr>
            <w:r w:rsidRPr="00E575EF">
              <w:t>57.0-3.</w:t>
            </w:r>
            <w:proofErr w:type="gramStart"/>
            <w:r w:rsidRPr="00E575EF">
              <w:t>5  (</w:t>
            </w:r>
            <w:proofErr w:type="gramEnd"/>
            <w:r w:rsidRPr="00E575EF">
              <w:t>3.6-3.5)</w:t>
            </w:r>
          </w:p>
        </w:tc>
        <w:tc>
          <w:tcPr>
            <w:tcW w:w="0" w:type="auto"/>
          </w:tcPr>
          <w:p w14:paraId="26023F39" w14:textId="77777777" w:rsidR="00140395" w:rsidRPr="00E575EF" w:rsidRDefault="00140395" w:rsidP="006022DD">
            <w:pPr>
              <w:suppressLineNumbers/>
            </w:pPr>
            <w:r w:rsidRPr="00E575EF">
              <w:t>5</w:t>
            </w:r>
            <w:r>
              <w:t>1</w:t>
            </w:r>
            <w:r w:rsidRPr="00E575EF">
              <w:t>.</w:t>
            </w:r>
            <w:r>
              <w:t>7</w:t>
            </w:r>
            <w:r w:rsidRPr="00E575EF">
              <w:t>-2.</w:t>
            </w:r>
            <w:r>
              <w:t>7</w:t>
            </w:r>
            <w:r w:rsidRPr="00E575EF">
              <w:t xml:space="preserve"> (2.</w:t>
            </w:r>
            <w:r>
              <w:t>8</w:t>
            </w:r>
            <w:r w:rsidRPr="00E575EF">
              <w:t>-2.</w:t>
            </w:r>
            <w:r>
              <w:t>7</w:t>
            </w:r>
            <w:r w:rsidRPr="00E575EF">
              <w:t>)</w:t>
            </w:r>
          </w:p>
        </w:tc>
      </w:tr>
      <w:tr w:rsidR="00140395" w:rsidRPr="00DB4717" w14:paraId="12777474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1C98DEFA" w14:textId="77777777" w:rsidR="00140395" w:rsidRPr="00E575EF" w:rsidRDefault="00140395" w:rsidP="006022DD">
            <w:pPr>
              <w:suppressLineNumbers/>
            </w:pPr>
            <w:r w:rsidRPr="00E575EF">
              <w:t>No. reflections</w:t>
            </w:r>
          </w:p>
        </w:tc>
        <w:tc>
          <w:tcPr>
            <w:tcW w:w="0" w:type="auto"/>
            <w:vAlign w:val="center"/>
          </w:tcPr>
          <w:p w14:paraId="2FAEED25" w14:textId="77777777" w:rsidR="00140395" w:rsidRPr="00E575EF" w:rsidRDefault="00140395" w:rsidP="006022DD">
            <w:pPr>
              <w:suppressLineNumbers/>
            </w:pPr>
            <w:r w:rsidRPr="00E575EF">
              <w:t>33,221</w:t>
            </w:r>
          </w:p>
        </w:tc>
        <w:tc>
          <w:tcPr>
            <w:tcW w:w="0" w:type="auto"/>
          </w:tcPr>
          <w:p w14:paraId="64CC737D" w14:textId="77777777" w:rsidR="00140395" w:rsidRPr="00E575EF" w:rsidRDefault="00140395" w:rsidP="006022DD">
            <w:pPr>
              <w:suppressLineNumbers/>
            </w:pPr>
            <w:r>
              <w:t>28,698</w:t>
            </w:r>
          </w:p>
        </w:tc>
      </w:tr>
      <w:tr w:rsidR="00140395" w:rsidRPr="00DB4717" w14:paraId="3ED41B22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0BBB4B27" w14:textId="77777777" w:rsidR="00140395" w:rsidRPr="00E575EF" w:rsidRDefault="00140395" w:rsidP="006022DD">
            <w:pPr>
              <w:suppressLineNumbers/>
            </w:pPr>
            <w:proofErr w:type="spellStart"/>
            <w:r w:rsidRPr="00E575EF">
              <w:rPr>
                <w:i/>
              </w:rPr>
              <w:t>R</w:t>
            </w:r>
            <w:r w:rsidRPr="00E575EF">
              <w:rPr>
                <w:vertAlign w:val="subscript"/>
              </w:rPr>
              <w:t>work</w:t>
            </w:r>
            <w:proofErr w:type="spellEnd"/>
            <w:r w:rsidRPr="00E575EF">
              <w:t xml:space="preserve"> / </w:t>
            </w:r>
            <w:proofErr w:type="spellStart"/>
            <w:r w:rsidRPr="00E575EF">
              <w:rPr>
                <w:i/>
              </w:rPr>
              <w:t>R</w:t>
            </w:r>
            <w:r w:rsidRPr="00E575EF"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0" w:type="auto"/>
            <w:vAlign w:val="center"/>
          </w:tcPr>
          <w:p w14:paraId="2B3ED5CF" w14:textId="77777777" w:rsidR="00140395" w:rsidRPr="00E575EF" w:rsidRDefault="00140395" w:rsidP="006022DD">
            <w:pPr>
              <w:suppressLineNumbers/>
              <w:rPr>
                <w:vertAlign w:val="subscript"/>
              </w:rPr>
            </w:pPr>
            <w:r w:rsidRPr="00E575EF">
              <w:t>0.22</w:t>
            </w:r>
            <w:r>
              <w:t>4</w:t>
            </w:r>
            <w:r w:rsidRPr="00E575EF">
              <w:t xml:space="preserve"> / 0.27</w:t>
            </w:r>
            <w:r>
              <w:t>4</w:t>
            </w:r>
          </w:p>
        </w:tc>
        <w:tc>
          <w:tcPr>
            <w:tcW w:w="0" w:type="auto"/>
          </w:tcPr>
          <w:p w14:paraId="249D3A58" w14:textId="77777777" w:rsidR="00140395" w:rsidRPr="00E575EF" w:rsidRDefault="00140395" w:rsidP="006022DD">
            <w:pPr>
              <w:suppressLineNumbers/>
            </w:pPr>
            <w:r>
              <w:t>0.212 / 0.267</w:t>
            </w:r>
          </w:p>
        </w:tc>
      </w:tr>
      <w:tr w:rsidR="00140395" w:rsidRPr="00DB4717" w14:paraId="5067B95F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6A21C708" w14:textId="77777777" w:rsidR="00140395" w:rsidRPr="00E575EF" w:rsidRDefault="00140395" w:rsidP="006022DD">
            <w:pPr>
              <w:suppressLineNumbers/>
            </w:pPr>
            <w:r w:rsidRPr="00E575EF">
              <w:t>No. atoms</w:t>
            </w:r>
          </w:p>
        </w:tc>
        <w:tc>
          <w:tcPr>
            <w:tcW w:w="0" w:type="auto"/>
            <w:vAlign w:val="center"/>
          </w:tcPr>
          <w:p w14:paraId="2CDD7C63" w14:textId="77777777" w:rsidR="00140395" w:rsidRPr="00E575EF" w:rsidRDefault="00140395" w:rsidP="006022DD">
            <w:pPr>
              <w:suppressLineNumbers/>
            </w:pPr>
          </w:p>
        </w:tc>
        <w:tc>
          <w:tcPr>
            <w:tcW w:w="0" w:type="auto"/>
          </w:tcPr>
          <w:p w14:paraId="47F9ACD1" w14:textId="77777777" w:rsidR="00140395" w:rsidRPr="00E575EF" w:rsidRDefault="00140395" w:rsidP="006022DD">
            <w:pPr>
              <w:suppressLineNumbers/>
            </w:pPr>
          </w:p>
        </w:tc>
      </w:tr>
      <w:tr w:rsidR="00140395" w:rsidRPr="00DB4717" w14:paraId="4999D56D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363F5D7C" w14:textId="77777777" w:rsidR="00140395" w:rsidRPr="00E575EF" w:rsidRDefault="00140395" w:rsidP="006022DD">
            <w:pPr>
              <w:suppressLineNumbers/>
            </w:pPr>
            <w:r>
              <w:t xml:space="preserve">   </w:t>
            </w:r>
            <w:r w:rsidRPr="00E575EF">
              <w:t>Protein</w:t>
            </w:r>
          </w:p>
        </w:tc>
        <w:tc>
          <w:tcPr>
            <w:tcW w:w="0" w:type="auto"/>
            <w:vAlign w:val="center"/>
          </w:tcPr>
          <w:p w14:paraId="37F22E12" w14:textId="77777777" w:rsidR="00140395" w:rsidRPr="00E575EF" w:rsidRDefault="00140395" w:rsidP="006022DD">
            <w:pPr>
              <w:suppressLineNumbers/>
            </w:pPr>
            <w:r w:rsidRPr="00E575EF">
              <w:t>11,66</w:t>
            </w:r>
            <w:r>
              <w:t>2</w:t>
            </w:r>
          </w:p>
        </w:tc>
        <w:tc>
          <w:tcPr>
            <w:tcW w:w="0" w:type="auto"/>
          </w:tcPr>
          <w:p w14:paraId="60DE4214" w14:textId="77777777" w:rsidR="00140395" w:rsidRPr="00E575EF" w:rsidRDefault="00140395" w:rsidP="006022DD">
            <w:pPr>
              <w:suppressLineNumbers/>
            </w:pPr>
            <w:r w:rsidRPr="5215E840">
              <w:t>5,80</w:t>
            </w:r>
            <w:r>
              <w:t>8</w:t>
            </w:r>
          </w:p>
        </w:tc>
      </w:tr>
      <w:tr w:rsidR="00140395" w:rsidRPr="00DB4717" w14:paraId="6133992E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2D9DA079" w14:textId="77777777" w:rsidR="00140395" w:rsidRPr="00E575EF" w:rsidRDefault="00140395" w:rsidP="006022DD">
            <w:pPr>
              <w:suppressLineNumbers/>
            </w:pPr>
            <w:r>
              <w:t xml:space="preserve">   </w:t>
            </w:r>
            <w:r w:rsidRPr="00E575EF">
              <w:t>Ligand/ion</w:t>
            </w:r>
          </w:p>
        </w:tc>
        <w:tc>
          <w:tcPr>
            <w:tcW w:w="0" w:type="auto"/>
            <w:vAlign w:val="center"/>
          </w:tcPr>
          <w:p w14:paraId="13220EB0" w14:textId="77777777" w:rsidR="00140395" w:rsidRPr="00E575EF" w:rsidRDefault="00140395" w:rsidP="006022DD">
            <w:pPr>
              <w:suppressLineNumbers/>
            </w:pPr>
            <w:r w:rsidRPr="00E575EF">
              <w:t>1</w:t>
            </w:r>
            <w:r>
              <w:t>9</w:t>
            </w:r>
            <w:r w:rsidRPr="00E575EF">
              <w:t>8</w:t>
            </w:r>
          </w:p>
        </w:tc>
        <w:tc>
          <w:tcPr>
            <w:tcW w:w="0" w:type="auto"/>
          </w:tcPr>
          <w:p w14:paraId="1C9A296A" w14:textId="77777777" w:rsidR="00140395" w:rsidRPr="00E575EF" w:rsidRDefault="00140395" w:rsidP="006022DD">
            <w:pPr>
              <w:suppressLineNumbers/>
            </w:pPr>
            <w:r>
              <w:t>46</w:t>
            </w:r>
          </w:p>
        </w:tc>
      </w:tr>
      <w:tr w:rsidR="00140395" w:rsidRPr="00DB4717" w14:paraId="1E8A2437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1388531A" w14:textId="77777777" w:rsidR="00140395" w:rsidRPr="00E575EF" w:rsidRDefault="00140395" w:rsidP="006022DD">
            <w:pPr>
              <w:suppressLineNumbers/>
            </w:pPr>
            <w:r>
              <w:t xml:space="preserve">   </w:t>
            </w:r>
            <w:r w:rsidRPr="00E575EF">
              <w:t>Water</w:t>
            </w:r>
          </w:p>
        </w:tc>
        <w:tc>
          <w:tcPr>
            <w:tcW w:w="0" w:type="auto"/>
            <w:vAlign w:val="center"/>
          </w:tcPr>
          <w:p w14:paraId="6FE8DAAB" w14:textId="77777777" w:rsidR="00140395" w:rsidRPr="00E575EF" w:rsidRDefault="00140395" w:rsidP="006022DD">
            <w:pPr>
              <w:suppressLineNumbers/>
            </w:pPr>
            <w:r w:rsidRPr="00E575EF">
              <w:t>0</w:t>
            </w:r>
          </w:p>
        </w:tc>
        <w:tc>
          <w:tcPr>
            <w:tcW w:w="0" w:type="auto"/>
          </w:tcPr>
          <w:p w14:paraId="5319C43C" w14:textId="77777777" w:rsidR="00140395" w:rsidRPr="00E575EF" w:rsidRDefault="00140395" w:rsidP="006022DD">
            <w:pPr>
              <w:suppressLineNumbers/>
            </w:pPr>
            <w:r>
              <w:t>0</w:t>
            </w:r>
          </w:p>
        </w:tc>
      </w:tr>
      <w:tr w:rsidR="00140395" w:rsidRPr="00DB4717" w14:paraId="25AA54CE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349C1378" w14:textId="77777777" w:rsidR="00140395" w:rsidRPr="00E575EF" w:rsidRDefault="00140395" w:rsidP="006022DD">
            <w:pPr>
              <w:suppressLineNumbers/>
            </w:pPr>
            <w:r w:rsidRPr="00E575EF">
              <w:rPr>
                <w:i/>
              </w:rPr>
              <w:t>B</w:t>
            </w:r>
            <w:r w:rsidRPr="00E575EF">
              <w:t>-factors</w:t>
            </w:r>
          </w:p>
        </w:tc>
        <w:tc>
          <w:tcPr>
            <w:tcW w:w="0" w:type="auto"/>
            <w:vAlign w:val="center"/>
          </w:tcPr>
          <w:p w14:paraId="62A3B2FD" w14:textId="77777777" w:rsidR="00140395" w:rsidRPr="00E575EF" w:rsidRDefault="00140395" w:rsidP="006022DD">
            <w:pPr>
              <w:suppressLineNumbers/>
            </w:pPr>
          </w:p>
        </w:tc>
        <w:tc>
          <w:tcPr>
            <w:tcW w:w="0" w:type="auto"/>
          </w:tcPr>
          <w:p w14:paraId="3D16904B" w14:textId="77777777" w:rsidR="00140395" w:rsidRPr="00E575EF" w:rsidRDefault="00140395" w:rsidP="006022DD">
            <w:pPr>
              <w:suppressLineNumbers/>
            </w:pPr>
          </w:p>
        </w:tc>
      </w:tr>
      <w:tr w:rsidR="00140395" w:rsidRPr="00DB4717" w14:paraId="1C5F0BA0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12842839" w14:textId="77777777" w:rsidR="00140395" w:rsidRPr="00E575EF" w:rsidRDefault="00140395" w:rsidP="006022DD">
            <w:pPr>
              <w:suppressLineNumbers/>
            </w:pPr>
            <w:r>
              <w:t xml:space="preserve">   </w:t>
            </w:r>
            <w:r w:rsidRPr="00E575EF">
              <w:t>Protein</w:t>
            </w:r>
          </w:p>
        </w:tc>
        <w:tc>
          <w:tcPr>
            <w:tcW w:w="0" w:type="auto"/>
            <w:vAlign w:val="center"/>
          </w:tcPr>
          <w:p w14:paraId="7307CDD3" w14:textId="77777777" w:rsidR="00140395" w:rsidRPr="00E575EF" w:rsidRDefault="00140395" w:rsidP="006022DD">
            <w:pPr>
              <w:suppressLineNumbers/>
            </w:pPr>
            <w:r w:rsidRPr="00E575EF">
              <w:t>1</w:t>
            </w:r>
            <w:r>
              <w:t>24.6</w:t>
            </w:r>
          </w:p>
        </w:tc>
        <w:tc>
          <w:tcPr>
            <w:tcW w:w="0" w:type="auto"/>
          </w:tcPr>
          <w:p w14:paraId="0D6FFD8F" w14:textId="77777777" w:rsidR="00140395" w:rsidRPr="00E575EF" w:rsidRDefault="00140395" w:rsidP="006022DD">
            <w:pPr>
              <w:suppressLineNumbers/>
            </w:pPr>
            <w:r>
              <w:t>82.8</w:t>
            </w:r>
          </w:p>
        </w:tc>
      </w:tr>
      <w:tr w:rsidR="00140395" w:rsidRPr="00DB4717" w14:paraId="2D4B2297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054DC734" w14:textId="77777777" w:rsidR="00140395" w:rsidRPr="00E575EF" w:rsidRDefault="00140395" w:rsidP="006022DD">
            <w:pPr>
              <w:suppressLineNumbers/>
            </w:pPr>
            <w:r>
              <w:t xml:space="preserve">   </w:t>
            </w:r>
            <w:r w:rsidRPr="00E575EF">
              <w:t>Ligand/ion</w:t>
            </w:r>
          </w:p>
        </w:tc>
        <w:tc>
          <w:tcPr>
            <w:tcW w:w="0" w:type="auto"/>
            <w:vAlign w:val="center"/>
          </w:tcPr>
          <w:p w14:paraId="13DFD3B6" w14:textId="77777777" w:rsidR="00140395" w:rsidRPr="00E575EF" w:rsidRDefault="00140395" w:rsidP="006022DD">
            <w:pPr>
              <w:suppressLineNumbers/>
            </w:pPr>
            <w:r w:rsidRPr="00E575EF">
              <w:t>1</w:t>
            </w:r>
            <w:r>
              <w:t>50.3</w:t>
            </w:r>
          </w:p>
        </w:tc>
        <w:tc>
          <w:tcPr>
            <w:tcW w:w="0" w:type="auto"/>
          </w:tcPr>
          <w:p w14:paraId="0CC99AFA" w14:textId="77777777" w:rsidR="00140395" w:rsidRPr="00E575EF" w:rsidRDefault="00140395" w:rsidP="006022DD">
            <w:pPr>
              <w:suppressLineNumbers/>
            </w:pPr>
            <w:r>
              <w:t>100.6</w:t>
            </w:r>
          </w:p>
        </w:tc>
      </w:tr>
      <w:tr w:rsidR="00140395" w:rsidRPr="00DB4717" w14:paraId="4F4FA7BD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367AD66B" w14:textId="77777777" w:rsidR="00140395" w:rsidRPr="00E575EF" w:rsidRDefault="00140395" w:rsidP="006022DD">
            <w:pPr>
              <w:suppressLineNumbers/>
            </w:pPr>
            <w:r w:rsidRPr="00E575EF">
              <w:t>Ramachandran plot (%)</w:t>
            </w:r>
          </w:p>
        </w:tc>
        <w:tc>
          <w:tcPr>
            <w:tcW w:w="0" w:type="auto"/>
            <w:vAlign w:val="center"/>
          </w:tcPr>
          <w:p w14:paraId="21809F5D" w14:textId="77777777" w:rsidR="00140395" w:rsidRPr="00E575EF" w:rsidRDefault="00140395" w:rsidP="006022DD">
            <w:pPr>
              <w:suppressLineNumbers/>
            </w:pPr>
          </w:p>
        </w:tc>
        <w:tc>
          <w:tcPr>
            <w:tcW w:w="0" w:type="auto"/>
          </w:tcPr>
          <w:p w14:paraId="5E6E7A1E" w14:textId="77777777" w:rsidR="00140395" w:rsidRPr="00E575EF" w:rsidRDefault="00140395" w:rsidP="006022DD">
            <w:pPr>
              <w:suppressLineNumbers/>
            </w:pPr>
          </w:p>
        </w:tc>
      </w:tr>
      <w:tr w:rsidR="00140395" w:rsidRPr="00DB4717" w14:paraId="530F173D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3DE2EB81" w14:textId="77777777" w:rsidR="00140395" w:rsidRPr="00E575EF" w:rsidRDefault="00140395" w:rsidP="006022DD">
            <w:pPr>
              <w:suppressLineNumbers/>
            </w:pPr>
            <w:r>
              <w:t xml:space="preserve">    </w:t>
            </w:r>
            <w:r w:rsidRPr="00E575EF">
              <w:t>Favored region</w:t>
            </w:r>
          </w:p>
        </w:tc>
        <w:tc>
          <w:tcPr>
            <w:tcW w:w="0" w:type="auto"/>
            <w:vAlign w:val="center"/>
          </w:tcPr>
          <w:p w14:paraId="457198A4" w14:textId="77777777" w:rsidR="00140395" w:rsidRPr="00E575EF" w:rsidRDefault="00140395" w:rsidP="006022DD">
            <w:pPr>
              <w:suppressLineNumbers/>
            </w:pPr>
            <w:r>
              <w:t>96.27</w:t>
            </w:r>
          </w:p>
        </w:tc>
        <w:tc>
          <w:tcPr>
            <w:tcW w:w="0" w:type="auto"/>
          </w:tcPr>
          <w:p w14:paraId="31F9B12F" w14:textId="77777777" w:rsidR="00140395" w:rsidRPr="00E575EF" w:rsidRDefault="00140395" w:rsidP="006022DD">
            <w:pPr>
              <w:suppressLineNumbers/>
            </w:pPr>
            <w:r>
              <w:t>97.36</w:t>
            </w:r>
          </w:p>
        </w:tc>
      </w:tr>
      <w:tr w:rsidR="00140395" w:rsidRPr="00DB4717" w14:paraId="7765B55F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04FB5DB9" w14:textId="77777777" w:rsidR="00140395" w:rsidRPr="00E575EF" w:rsidRDefault="00140395" w:rsidP="006022DD">
            <w:pPr>
              <w:suppressLineNumbers/>
            </w:pPr>
            <w:r>
              <w:t xml:space="preserve">    </w:t>
            </w:r>
            <w:r w:rsidRPr="00E575EF">
              <w:t>Allowed region</w:t>
            </w:r>
          </w:p>
        </w:tc>
        <w:tc>
          <w:tcPr>
            <w:tcW w:w="0" w:type="auto"/>
            <w:vAlign w:val="center"/>
          </w:tcPr>
          <w:p w14:paraId="3A473E86" w14:textId="77777777" w:rsidR="00140395" w:rsidRPr="00E575EF" w:rsidRDefault="00140395" w:rsidP="006022DD">
            <w:pPr>
              <w:suppressLineNumbers/>
            </w:pPr>
            <w:r>
              <w:t>3.73</w:t>
            </w:r>
          </w:p>
        </w:tc>
        <w:tc>
          <w:tcPr>
            <w:tcW w:w="0" w:type="auto"/>
          </w:tcPr>
          <w:p w14:paraId="5A367CFC" w14:textId="77777777" w:rsidR="00140395" w:rsidRPr="00E575EF" w:rsidRDefault="00140395" w:rsidP="006022DD">
            <w:pPr>
              <w:suppressLineNumbers/>
            </w:pPr>
            <w:r>
              <w:t>2.64</w:t>
            </w:r>
          </w:p>
        </w:tc>
      </w:tr>
      <w:tr w:rsidR="00140395" w:rsidRPr="00DB4717" w14:paraId="286DDC58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13EBF7F3" w14:textId="77777777" w:rsidR="00140395" w:rsidRPr="00E575EF" w:rsidRDefault="00140395" w:rsidP="006022DD">
            <w:pPr>
              <w:suppressLineNumbers/>
            </w:pPr>
            <w:r>
              <w:t xml:space="preserve">    </w:t>
            </w:r>
            <w:r w:rsidRPr="00E575EF">
              <w:t>Outliers</w:t>
            </w:r>
          </w:p>
        </w:tc>
        <w:tc>
          <w:tcPr>
            <w:tcW w:w="0" w:type="auto"/>
            <w:vAlign w:val="center"/>
          </w:tcPr>
          <w:p w14:paraId="5E93D142" w14:textId="77777777" w:rsidR="00140395" w:rsidRPr="00E575EF" w:rsidRDefault="00140395" w:rsidP="006022DD">
            <w:pPr>
              <w:suppressLineNumbers/>
            </w:pPr>
            <w:r w:rsidRPr="00E575EF">
              <w:t>0</w:t>
            </w:r>
          </w:p>
        </w:tc>
        <w:tc>
          <w:tcPr>
            <w:tcW w:w="0" w:type="auto"/>
          </w:tcPr>
          <w:p w14:paraId="67CFC2B7" w14:textId="77777777" w:rsidR="00140395" w:rsidRPr="00E575EF" w:rsidRDefault="00140395" w:rsidP="006022DD">
            <w:pPr>
              <w:suppressLineNumbers/>
            </w:pPr>
            <w:r>
              <w:t>0</w:t>
            </w:r>
          </w:p>
        </w:tc>
      </w:tr>
      <w:tr w:rsidR="00140395" w:rsidRPr="00DB4717" w14:paraId="5C89F3A5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19AAEB18" w14:textId="77777777" w:rsidR="00140395" w:rsidRPr="00E575EF" w:rsidRDefault="00140395" w:rsidP="006022DD">
            <w:pPr>
              <w:suppressLineNumbers/>
            </w:pPr>
            <w:proofErr w:type="spellStart"/>
            <w:r w:rsidRPr="00E575EF">
              <w:t>R.m.s</w:t>
            </w:r>
            <w:proofErr w:type="spellEnd"/>
            <w:r w:rsidRPr="00E575EF">
              <w:t xml:space="preserve"> deviations</w:t>
            </w:r>
          </w:p>
        </w:tc>
        <w:tc>
          <w:tcPr>
            <w:tcW w:w="0" w:type="auto"/>
            <w:vAlign w:val="center"/>
          </w:tcPr>
          <w:p w14:paraId="4D09CA5D" w14:textId="77777777" w:rsidR="00140395" w:rsidRPr="00E575EF" w:rsidRDefault="00140395" w:rsidP="006022DD">
            <w:pPr>
              <w:suppressLineNumbers/>
            </w:pPr>
          </w:p>
        </w:tc>
        <w:tc>
          <w:tcPr>
            <w:tcW w:w="0" w:type="auto"/>
          </w:tcPr>
          <w:p w14:paraId="0BA5390A" w14:textId="77777777" w:rsidR="00140395" w:rsidRPr="00E575EF" w:rsidRDefault="00140395" w:rsidP="006022DD">
            <w:pPr>
              <w:suppressLineNumbers/>
            </w:pPr>
          </w:p>
        </w:tc>
      </w:tr>
      <w:tr w:rsidR="00140395" w:rsidRPr="00DB4717" w14:paraId="578FA062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3354F7EE" w14:textId="77777777" w:rsidR="00140395" w:rsidRPr="00E575EF" w:rsidRDefault="00140395" w:rsidP="006022DD">
            <w:pPr>
              <w:suppressLineNumbers/>
            </w:pPr>
            <w:r>
              <w:t xml:space="preserve">   </w:t>
            </w:r>
            <w:r w:rsidRPr="00E575EF">
              <w:t>Bond lengths (Å)</w:t>
            </w:r>
          </w:p>
        </w:tc>
        <w:tc>
          <w:tcPr>
            <w:tcW w:w="0" w:type="auto"/>
            <w:vAlign w:val="center"/>
          </w:tcPr>
          <w:p w14:paraId="5DB82A05" w14:textId="77777777" w:rsidR="00140395" w:rsidRPr="00E575EF" w:rsidRDefault="00140395" w:rsidP="006022DD">
            <w:pPr>
              <w:suppressLineNumbers/>
            </w:pPr>
            <w:r>
              <w:t>0.002</w:t>
            </w:r>
          </w:p>
        </w:tc>
        <w:tc>
          <w:tcPr>
            <w:tcW w:w="0" w:type="auto"/>
          </w:tcPr>
          <w:p w14:paraId="7D30E35F" w14:textId="77777777" w:rsidR="00140395" w:rsidRPr="00E575EF" w:rsidRDefault="00140395" w:rsidP="006022DD">
            <w:pPr>
              <w:suppressLineNumbers/>
            </w:pPr>
            <w:r>
              <w:t>0.003</w:t>
            </w:r>
          </w:p>
        </w:tc>
      </w:tr>
      <w:tr w:rsidR="00140395" w:rsidRPr="00DB4717" w14:paraId="3D87EB1A" w14:textId="77777777" w:rsidTr="006022DD">
        <w:trPr>
          <w:cantSplit/>
          <w:trHeight w:val="245"/>
          <w:jc w:val="center"/>
        </w:trPr>
        <w:tc>
          <w:tcPr>
            <w:tcW w:w="0" w:type="auto"/>
            <w:vAlign w:val="center"/>
          </w:tcPr>
          <w:p w14:paraId="3C08A698" w14:textId="77777777" w:rsidR="00140395" w:rsidRPr="00E575EF" w:rsidRDefault="00140395" w:rsidP="006022DD">
            <w:pPr>
              <w:suppressLineNumbers/>
            </w:pPr>
            <w:r>
              <w:t xml:space="preserve">   </w:t>
            </w:r>
            <w:r w:rsidRPr="00E575EF">
              <w:t>Bond angles (</w:t>
            </w:r>
            <w:r w:rsidRPr="00E575EF">
              <w:rPr>
                <w:rFonts w:ascii="Symbol" w:eastAsia="Symbol" w:hAnsi="Symbol" w:cs="Symbol"/>
              </w:rPr>
              <w:t></w:t>
            </w:r>
            <w:r w:rsidRPr="00E575EF">
              <w:t>)</w:t>
            </w:r>
          </w:p>
        </w:tc>
        <w:tc>
          <w:tcPr>
            <w:tcW w:w="0" w:type="auto"/>
            <w:vAlign w:val="center"/>
          </w:tcPr>
          <w:p w14:paraId="32EBEAA3" w14:textId="77777777" w:rsidR="00140395" w:rsidRPr="00E575EF" w:rsidRDefault="00140395" w:rsidP="006022DD">
            <w:pPr>
              <w:suppressLineNumbers/>
            </w:pPr>
            <w:r>
              <w:t>0.556</w:t>
            </w:r>
          </w:p>
        </w:tc>
        <w:tc>
          <w:tcPr>
            <w:tcW w:w="0" w:type="auto"/>
          </w:tcPr>
          <w:p w14:paraId="1F954BC1" w14:textId="77777777" w:rsidR="00140395" w:rsidRPr="00E575EF" w:rsidRDefault="00140395" w:rsidP="006022DD">
            <w:pPr>
              <w:suppressLineNumbers/>
            </w:pPr>
            <w:r>
              <w:t>0.692</w:t>
            </w:r>
          </w:p>
        </w:tc>
      </w:tr>
    </w:tbl>
    <w:p w14:paraId="225322EF" w14:textId="77777777" w:rsidR="00140395" w:rsidRPr="005B3A32" w:rsidRDefault="00140395" w:rsidP="00140395">
      <w:pPr>
        <w:spacing w:line="276" w:lineRule="auto"/>
        <w:rPr>
          <w:rFonts w:eastAsia="PMingLiU"/>
        </w:rPr>
      </w:pPr>
      <w:r>
        <w:rPr>
          <w:rFonts w:eastAsia="PMingLiU"/>
        </w:rPr>
        <w:t xml:space="preserve">               </w:t>
      </w:r>
      <w:r w:rsidRPr="005B3A32">
        <w:rPr>
          <w:rFonts w:eastAsia="PMingLiU"/>
        </w:rPr>
        <w:t xml:space="preserve">* </w:t>
      </w:r>
      <w:r>
        <w:rPr>
          <w:rFonts w:eastAsia="PMingLiU"/>
        </w:rPr>
        <w:t>Values for the h</w:t>
      </w:r>
      <w:r w:rsidRPr="005B3A32">
        <w:rPr>
          <w:rFonts w:eastAsia="PMingLiU"/>
        </w:rPr>
        <w:t xml:space="preserve">ighest resolution shell </w:t>
      </w:r>
      <w:r>
        <w:rPr>
          <w:rFonts w:eastAsia="PMingLiU"/>
        </w:rPr>
        <w:t>are</w:t>
      </w:r>
      <w:r w:rsidRPr="005B3A32">
        <w:rPr>
          <w:rFonts w:eastAsia="PMingLiU"/>
        </w:rPr>
        <w:t xml:space="preserve"> shown in parentheses</w:t>
      </w:r>
    </w:p>
    <w:p w14:paraId="6A6FE02C" w14:textId="77777777" w:rsidR="00EB6AE4" w:rsidRDefault="00140395"/>
    <w:sectPr w:rsidR="00EB6AE4" w:rsidSect="000350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395"/>
    <w:rsid w:val="00005931"/>
    <w:rsid w:val="00005C99"/>
    <w:rsid w:val="00006EC8"/>
    <w:rsid w:val="000118D3"/>
    <w:rsid w:val="00014E86"/>
    <w:rsid w:val="00016713"/>
    <w:rsid w:val="00023396"/>
    <w:rsid w:val="00027D78"/>
    <w:rsid w:val="00033F23"/>
    <w:rsid w:val="0003505E"/>
    <w:rsid w:val="00037B7B"/>
    <w:rsid w:val="000421B5"/>
    <w:rsid w:val="00042E70"/>
    <w:rsid w:val="00043624"/>
    <w:rsid w:val="000456B5"/>
    <w:rsid w:val="00046CE1"/>
    <w:rsid w:val="00051861"/>
    <w:rsid w:val="00052D2C"/>
    <w:rsid w:val="00054C58"/>
    <w:rsid w:val="00054F2E"/>
    <w:rsid w:val="00062636"/>
    <w:rsid w:val="000636EF"/>
    <w:rsid w:val="00064EFB"/>
    <w:rsid w:val="00064F54"/>
    <w:rsid w:val="00066CA7"/>
    <w:rsid w:val="00070A72"/>
    <w:rsid w:val="00075A63"/>
    <w:rsid w:val="00076692"/>
    <w:rsid w:val="00080611"/>
    <w:rsid w:val="00083292"/>
    <w:rsid w:val="00085C64"/>
    <w:rsid w:val="00085E7A"/>
    <w:rsid w:val="000908BF"/>
    <w:rsid w:val="00090C46"/>
    <w:rsid w:val="0009239B"/>
    <w:rsid w:val="000A41E7"/>
    <w:rsid w:val="000A70A6"/>
    <w:rsid w:val="000A7D86"/>
    <w:rsid w:val="000B11A1"/>
    <w:rsid w:val="000B72CA"/>
    <w:rsid w:val="000B786D"/>
    <w:rsid w:val="000C003F"/>
    <w:rsid w:val="000C09D2"/>
    <w:rsid w:val="000C11AC"/>
    <w:rsid w:val="000C1729"/>
    <w:rsid w:val="000C3189"/>
    <w:rsid w:val="000C569C"/>
    <w:rsid w:val="000E0E9A"/>
    <w:rsid w:val="000E48F6"/>
    <w:rsid w:val="000E4E73"/>
    <w:rsid w:val="000E6236"/>
    <w:rsid w:val="000F0653"/>
    <w:rsid w:val="000F0824"/>
    <w:rsid w:val="000F16D8"/>
    <w:rsid w:val="000F323B"/>
    <w:rsid w:val="00102097"/>
    <w:rsid w:val="001135D6"/>
    <w:rsid w:val="00123DD6"/>
    <w:rsid w:val="00127110"/>
    <w:rsid w:val="00140395"/>
    <w:rsid w:val="00141DC9"/>
    <w:rsid w:val="00142F26"/>
    <w:rsid w:val="00147589"/>
    <w:rsid w:val="00153994"/>
    <w:rsid w:val="00156285"/>
    <w:rsid w:val="001629B1"/>
    <w:rsid w:val="00166CAD"/>
    <w:rsid w:val="00184F39"/>
    <w:rsid w:val="00196E3A"/>
    <w:rsid w:val="001A48F6"/>
    <w:rsid w:val="001A51A3"/>
    <w:rsid w:val="001B16F0"/>
    <w:rsid w:val="001B2B86"/>
    <w:rsid w:val="001B5D1F"/>
    <w:rsid w:val="001D0FF1"/>
    <w:rsid w:val="001D5BD5"/>
    <w:rsid w:val="001E1E8F"/>
    <w:rsid w:val="001E2183"/>
    <w:rsid w:val="001E57B5"/>
    <w:rsid w:val="001E6B77"/>
    <w:rsid w:val="001E6D27"/>
    <w:rsid w:val="001E7E29"/>
    <w:rsid w:val="001F121A"/>
    <w:rsid w:val="001F31F5"/>
    <w:rsid w:val="002053FB"/>
    <w:rsid w:val="002222DA"/>
    <w:rsid w:val="002230DB"/>
    <w:rsid w:val="00230028"/>
    <w:rsid w:val="002339E2"/>
    <w:rsid w:val="00241A08"/>
    <w:rsid w:val="00243321"/>
    <w:rsid w:val="00243D5C"/>
    <w:rsid w:val="002445A1"/>
    <w:rsid w:val="002456AD"/>
    <w:rsid w:val="00256F27"/>
    <w:rsid w:val="00260421"/>
    <w:rsid w:val="002702B7"/>
    <w:rsid w:val="00270993"/>
    <w:rsid w:val="00273EF8"/>
    <w:rsid w:val="00282B9C"/>
    <w:rsid w:val="002868DA"/>
    <w:rsid w:val="002A2C65"/>
    <w:rsid w:val="002A57EA"/>
    <w:rsid w:val="002A5E1C"/>
    <w:rsid w:val="002C1FCE"/>
    <w:rsid w:val="002D275E"/>
    <w:rsid w:val="002E6911"/>
    <w:rsid w:val="002E6C5D"/>
    <w:rsid w:val="002E740C"/>
    <w:rsid w:val="002F2337"/>
    <w:rsid w:val="002F2A74"/>
    <w:rsid w:val="0030001E"/>
    <w:rsid w:val="003029DF"/>
    <w:rsid w:val="00317115"/>
    <w:rsid w:val="00320748"/>
    <w:rsid w:val="00320E4A"/>
    <w:rsid w:val="003265A9"/>
    <w:rsid w:val="00326DE4"/>
    <w:rsid w:val="00330215"/>
    <w:rsid w:val="00333E97"/>
    <w:rsid w:val="003344FC"/>
    <w:rsid w:val="00351ADC"/>
    <w:rsid w:val="00362930"/>
    <w:rsid w:val="00367D4C"/>
    <w:rsid w:val="00370220"/>
    <w:rsid w:val="00376B17"/>
    <w:rsid w:val="00377A6A"/>
    <w:rsid w:val="00384499"/>
    <w:rsid w:val="0039178D"/>
    <w:rsid w:val="00391CDE"/>
    <w:rsid w:val="00392D26"/>
    <w:rsid w:val="00394462"/>
    <w:rsid w:val="00396736"/>
    <w:rsid w:val="00396BCB"/>
    <w:rsid w:val="00397CD4"/>
    <w:rsid w:val="003A2129"/>
    <w:rsid w:val="003B0BBB"/>
    <w:rsid w:val="003B1270"/>
    <w:rsid w:val="003C18A0"/>
    <w:rsid w:val="003C1AA9"/>
    <w:rsid w:val="003C31BA"/>
    <w:rsid w:val="003D1161"/>
    <w:rsid w:val="003D25EC"/>
    <w:rsid w:val="003D41F2"/>
    <w:rsid w:val="003D44E9"/>
    <w:rsid w:val="003D47CA"/>
    <w:rsid w:val="003E3ADE"/>
    <w:rsid w:val="003E5581"/>
    <w:rsid w:val="003E6795"/>
    <w:rsid w:val="003E740C"/>
    <w:rsid w:val="004005B2"/>
    <w:rsid w:val="004027FC"/>
    <w:rsid w:val="00406384"/>
    <w:rsid w:val="00406EAA"/>
    <w:rsid w:val="00416955"/>
    <w:rsid w:val="00431CF2"/>
    <w:rsid w:val="004346AF"/>
    <w:rsid w:val="00436D9D"/>
    <w:rsid w:val="00442616"/>
    <w:rsid w:val="00446402"/>
    <w:rsid w:val="004470D9"/>
    <w:rsid w:val="0045411B"/>
    <w:rsid w:val="004618A7"/>
    <w:rsid w:val="004627D1"/>
    <w:rsid w:val="00464D1B"/>
    <w:rsid w:val="00474193"/>
    <w:rsid w:val="00477749"/>
    <w:rsid w:val="00482149"/>
    <w:rsid w:val="00490408"/>
    <w:rsid w:val="0049714C"/>
    <w:rsid w:val="004A0AAB"/>
    <w:rsid w:val="004A5680"/>
    <w:rsid w:val="004B31F1"/>
    <w:rsid w:val="004B35E0"/>
    <w:rsid w:val="004C18A2"/>
    <w:rsid w:val="004C537A"/>
    <w:rsid w:val="004C6270"/>
    <w:rsid w:val="004C6D66"/>
    <w:rsid w:val="004D296D"/>
    <w:rsid w:val="004E1266"/>
    <w:rsid w:val="004E676F"/>
    <w:rsid w:val="004F15BF"/>
    <w:rsid w:val="004F391A"/>
    <w:rsid w:val="004F6134"/>
    <w:rsid w:val="00503525"/>
    <w:rsid w:val="00507A32"/>
    <w:rsid w:val="00517DF9"/>
    <w:rsid w:val="005203B7"/>
    <w:rsid w:val="00520E42"/>
    <w:rsid w:val="00533A78"/>
    <w:rsid w:val="005408EC"/>
    <w:rsid w:val="00540B24"/>
    <w:rsid w:val="00556E31"/>
    <w:rsid w:val="0055725B"/>
    <w:rsid w:val="005572D3"/>
    <w:rsid w:val="00561314"/>
    <w:rsid w:val="005830A0"/>
    <w:rsid w:val="005936C5"/>
    <w:rsid w:val="005949E8"/>
    <w:rsid w:val="00597B0F"/>
    <w:rsid w:val="005A711F"/>
    <w:rsid w:val="005B2120"/>
    <w:rsid w:val="005C3AE5"/>
    <w:rsid w:val="005C4DE5"/>
    <w:rsid w:val="005C5A61"/>
    <w:rsid w:val="005D2A4D"/>
    <w:rsid w:val="005E4996"/>
    <w:rsid w:val="005F2C4D"/>
    <w:rsid w:val="00601205"/>
    <w:rsid w:val="006016AE"/>
    <w:rsid w:val="006251E0"/>
    <w:rsid w:val="00627661"/>
    <w:rsid w:val="0063010B"/>
    <w:rsid w:val="006307C9"/>
    <w:rsid w:val="006312FD"/>
    <w:rsid w:val="00643396"/>
    <w:rsid w:val="00645C84"/>
    <w:rsid w:val="00655A2D"/>
    <w:rsid w:val="0065626C"/>
    <w:rsid w:val="00661BB0"/>
    <w:rsid w:val="00661D8D"/>
    <w:rsid w:val="0066546F"/>
    <w:rsid w:val="006657F5"/>
    <w:rsid w:val="0067416C"/>
    <w:rsid w:val="006743BD"/>
    <w:rsid w:val="00681122"/>
    <w:rsid w:val="00685BED"/>
    <w:rsid w:val="00687736"/>
    <w:rsid w:val="0069087A"/>
    <w:rsid w:val="006A170E"/>
    <w:rsid w:val="006A48BE"/>
    <w:rsid w:val="006A7F2B"/>
    <w:rsid w:val="006B1805"/>
    <w:rsid w:val="006C1CD9"/>
    <w:rsid w:val="006D656E"/>
    <w:rsid w:val="006F260D"/>
    <w:rsid w:val="006F3DF8"/>
    <w:rsid w:val="006F4675"/>
    <w:rsid w:val="0070336D"/>
    <w:rsid w:val="007061A9"/>
    <w:rsid w:val="0071058E"/>
    <w:rsid w:val="007123EE"/>
    <w:rsid w:val="007158F8"/>
    <w:rsid w:val="00720FD7"/>
    <w:rsid w:val="0073091E"/>
    <w:rsid w:val="00733376"/>
    <w:rsid w:val="00737959"/>
    <w:rsid w:val="00742140"/>
    <w:rsid w:val="007658B1"/>
    <w:rsid w:val="00774D52"/>
    <w:rsid w:val="00777B46"/>
    <w:rsid w:val="00790B96"/>
    <w:rsid w:val="00796B9D"/>
    <w:rsid w:val="007A0BA3"/>
    <w:rsid w:val="007A0D93"/>
    <w:rsid w:val="007A3574"/>
    <w:rsid w:val="007A5F95"/>
    <w:rsid w:val="007B3B97"/>
    <w:rsid w:val="007D2BA3"/>
    <w:rsid w:val="007D4273"/>
    <w:rsid w:val="007D6250"/>
    <w:rsid w:val="007E0009"/>
    <w:rsid w:val="007E129F"/>
    <w:rsid w:val="007E4F45"/>
    <w:rsid w:val="007F1A83"/>
    <w:rsid w:val="007F3361"/>
    <w:rsid w:val="007F37BB"/>
    <w:rsid w:val="007F683D"/>
    <w:rsid w:val="0080023C"/>
    <w:rsid w:val="0081146C"/>
    <w:rsid w:val="008114AF"/>
    <w:rsid w:val="008168DB"/>
    <w:rsid w:val="00832B50"/>
    <w:rsid w:val="00836578"/>
    <w:rsid w:val="008409F8"/>
    <w:rsid w:val="008541C1"/>
    <w:rsid w:val="00854430"/>
    <w:rsid w:val="00854545"/>
    <w:rsid w:val="00854A2D"/>
    <w:rsid w:val="00860645"/>
    <w:rsid w:val="008610FF"/>
    <w:rsid w:val="008658EF"/>
    <w:rsid w:val="00865F35"/>
    <w:rsid w:val="008716E9"/>
    <w:rsid w:val="00875327"/>
    <w:rsid w:val="0088088C"/>
    <w:rsid w:val="00885D82"/>
    <w:rsid w:val="008A17F0"/>
    <w:rsid w:val="008A7FF6"/>
    <w:rsid w:val="008B084A"/>
    <w:rsid w:val="008B0DB9"/>
    <w:rsid w:val="008B1AD9"/>
    <w:rsid w:val="008B3575"/>
    <w:rsid w:val="008B6297"/>
    <w:rsid w:val="008B7A2F"/>
    <w:rsid w:val="008C0962"/>
    <w:rsid w:val="008C27D4"/>
    <w:rsid w:val="008D2D53"/>
    <w:rsid w:val="008D417B"/>
    <w:rsid w:val="008D7DA9"/>
    <w:rsid w:val="008E0032"/>
    <w:rsid w:val="008E21F4"/>
    <w:rsid w:val="008E4FC5"/>
    <w:rsid w:val="008F3496"/>
    <w:rsid w:val="008F3AAA"/>
    <w:rsid w:val="008F489B"/>
    <w:rsid w:val="008F5C3E"/>
    <w:rsid w:val="009029F2"/>
    <w:rsid w:val="009052BD"/>
    <w:rsid w:val="00907241"/>
    <w:rsid w:val="0090749D"/>
    <w:rsid w:val="00910692"/>
    <w:rsid w:val="009110CE"/>
    <w:rsid w:val="00922846"/>
    <w:rsid w:val="00932376"/>
    <w:rsid w:val="009335E1"/>
    <w:rsid w:val="009443C4"/>
    <w:rsid w:val="00950C5B"/>
    <w:rsid w:val="009523AE"/>
    <w:rsid w:val="009561E5"/>
    <w:rsid w:val="009625F1"/>
    <w:rsid w:val="009670BF"/>
    <w:rsid w:val="009718A8"/>
    <w:rsid w:val="0098194D"/>
    <w:rsid w:val="00982CE9"/>
    <w:rsid w:val="00983907"/>
    <w:rsid w:val="00986237"/>
    <w:rsid w:val="00994C1F"/>
    <w:rsid w:val="009A25A5"/>
    <w:rsid w:val="009A319F"/>
    <w:rsid w:val="009A6144"/>
    <w:rsid w:val="009B7038"/>
    <w:rsid w:val="009C29E3"/>
    <w:rsid w:val="009C35E3"/>
    <w:rsid w:val="009C4774"/>
    <w:rsid w:val="009C48E2"/>
    <w:rsid w:val="009D2100"/>
    <w:rsid w:val="009D5684"/>
    <w:rsid w:val="009D5C7B"/>
    <w:rsid w:val="009E70BF"/>
    <w:rsid w:val="009E7214"/>
    <w:rsid w:val="009F02AE"/>
    <w:rsid w:val="009F5852"/>
    <w:rsid w:val="00A02345"/>
    <w:rsid w:val="00A0271E"/>
    <w:rsid w:val="00A063E4"/>
    <w:rsid w:val="00A07452"/>
    <w:rsid w:val="00A23869"/>
    <w:rsid w:val="00A2502A"/>
    <w:rsid w:val="00A32CA1"/>
    <w:rsid w:val="00A345A4"/>
    <w:rsid w:val="00A41ACC"/>
    <w:rsid w:val="00A464B6"/>
    <w:rsid w:val="00A512C1"/>
    <w:rsid w:val="00A6034C"/>
    <w:rsid w:val="00A63EA0"/>
    <w:rsid w:val="00A67E4D"/>
    <w:rsid w:val="00A73700"/>
    <w:rsid w:val="00A74194"/>
    <w:rsid w:val="00A74E9B"/>
    <w:rsid w:val="00A83DA6"/>
    <w:rsid w:val="00A8479D"/>
    <w:rsid w:val="00A870F5"/>
    <w:rsid w:val="00A91408"/>
    <w:rsid w:val="00A94743"/>
    <w:rsid w:val="00A96FEF"/>
    <w:rsid w:val="00AA0EE1"/>
    <w:rsid w:val="00AC337C"/>
    <w:rsid w:val="00AC3628"/>
    <w:rsid w:val="00AD64D7"/>
    <w:rsid w:val="00AE0815"/>
    <w:rsid w:val="00AE1FB1"/>
    <w:rsid w:val="00AE6AAC"/>
    <w:rsid w:val="00AF26F4"/>
    <w:rsid w:val="00AF6A58"/>
    <w:rsid w:val="00B04A52"/>
    <w:rsid w:val="00B05845"/>
    <w:rsid w:val="00B06C85"/>
    <w:rsid w:val="00B12003"/>
    <w:rsid w:val="00B13CDA"/>
    <w:rsid w:val="00B14F75"/>
    <w:rsid w:val="00B15AB1"/>
    <w:rsid w:val="00B178DD"/>
    <w:rsid w:val="00B265A7"/>
    <w:rsid w:val="00B32399"/>
    <w:rsid w:val="00B55CE6"/>
    <w:rsid w:val="00B55D67"/>
    <w:rsid w:val="00B56BA8"/>
    <w:rsid w:val="00B62239"/>
    <w:rsid w:val="00B72AA3"/>
    <w:rsid w:val="00B76403"/>
    <w:rsid w:val="00B8231E"/>
    <w:rsid w:val="00B82D4B"/>
    <w:rsid w:val="00B836A0"/>
    <w:rsid w:val="00B85694"/>
    <w:rsid w:val="00B87BEE"/>
    <w:rsid w:val="00B91608"/>
    <w:rsid w:val="00B96D3E"/>
    <w:rsid w:val="00BA7CAB"/>
    <w:rsid w:val="00BB002B"/>
    <w:rsid w:val="00BB093E"/>
    <w:rsid w:val="00BB09AD"/>
    <w:rsid w:val="00BC4957"/>
    <w:rsid w:val="00BC7AD9"/>
    <w:rsid w:val="00BD30C9"/>
    <w:rsid w:val="00BD491C"/>
    <w:rsid w:val="00BD7329"/>
    <w:rsid w:val="00BE3AF1"/>
    <w:rsid w:val="00BE3EE3"/>
    <w:rsid w:val="00BE6E27"/>
    <w:rsid w:val="00BF2F47"/>
    <w:rsid w:val="00BF3502"/>
    <w:rsid w:val="00BF4A1E"/>
    <w:rsid w:val="00C20AB5"/>
    <w:rsid w:val="00C21EE1"/>
    <w:rsid w:val="00C23FF2"/>
    <w:rsid w:val="00C26F53"/>
    <w:rsid w:val="00C31EDD"/>
    <w:rsid w:val="00C342D7"/>
    <w:rsid w:val="00C47A37"/>
    <w:rsid w:val="00C514A5"/>
    <w:rsid w:val="00C52235"/>
    <w:rsid w:val="00C522D6"/>
    <w:rsid w:val="00C5357A"/>
    <w:rsid w:val="00C62C9A"/>
    <w:rsid w:val="00C639C1"/>
    <w:rsid w:val="00C647DD"/>
    <w:rsid w:val="00C76853"/>
    <w:rsid w:val="00C77ADF"/>
    <w:rsid w:val="00C94FF6"/>
    <w:rsid w:val="00CA6398"/>
    <w:rsid w:val="00CA7DCF"/>
    <w:rsid w:val="00CB007B"/>
    <w:rsid w:val="00CB0699"/>
    <w:rsid w:val="00CB3099"/>
    <w:rsid w:val="00CB5F8F"/>
    <w:rsid w:val="00CB648F"/>
    <w:rsid w:val="00CC2A90"/>
    <w:rsid w:val="00CC4D21"/>
    <w:rsid w:val="00CC5877"/>
    <w:rsid w:val="00CD34B8"/>
    <w:rsid w:val="00CD6506"/>
    <w:rsid w:val="00CD6D97"/>
    <w:rsid w:val="00CE386A"/>
    <w:rsid w:val="00CF064E"/>
    <w:rsid w:val="00CF19A9"/>
    <w:rsid w:val="00CF56DE"/>
    <w:rsid w:val="00CF74AB"/>
    <w:rsid w:val="00D10C8C"/>
    <w:rsid w:val="00D143B1"/>
    <w:rsid w:val="00D27FB0"/>
    <w:rsid w:val="00D311A0"/>
    <w:rsid w:val="00D34620"/>
    <w:rsid w:val="00D42510"/>
    <w:rsid w:val="00D42DCB"/>
    <w:rsid w:val="00D43B0B"/>
    <w:rsid w:val="00D4476E"/>
    <w:rsid w:val="00D453F2"/>
    <w:rsid w:val="00D464CC"/>
    <w:rsid w:val="00D55F08"/>
    <w:rsid w:val="00D617A7"/>
    <w:rsid w:val="00D80628"/>
    <w:rsid w:val="00D809DA"/>
    <w:rsid w:val="00D9090F"/>
    <w:rsid w:val="00D952DA"/>
    <w:rsid w:val="00DA165F"/>
    <w:rsid w:val="00DA43E7"/>
    <w:rsid w:val="00DB05A8"/>
    <w:rsid w:val="00DB0972"/>
    <w:rsid w:val="00DB171A"/>
    <w:rsid w:val="00DB1EB5"/>
    <w:rsid w:val="00DB7187"/>
    <w:rsid w:val="00DC7270"/>
    <w:rsid w:val="00DC7C06"/>
    <w:rsid w:val="00DC7C26"/>
    <w:rsid w:val="00DD3376"/>
    <w:rsid w:val="00DE2009"/>
    <w:rsid w:val="00DE686E"/>
    <w:rsid w:val="00DE6EE8"/>
    <w:rsid w:val="00DF2699"/>
    <w:rsid w:val="00DF3A63"/>
    <w:rsid w:val="00DF5A31"/>
    <w:rsid w:val="00DF6007"/>
    <w:rsid w:val="00DF7B0A"/>
    <w:rsid w:val="00E04F4D"/>
    <w:rsid w:val="00E05AEB"/>
    <w:rsid w:val="00E0750A"/>
    <w:rsid w:val="00E12660"/>
    <w:rsid w:val="00E14472"/>
    <w:rsid w:val="00E14A9C"/>
    <w:rsid w:val="00E17E40"/>
    <w:rsid w:val="00E307CE"/>
    <w:rsid w:val="00E31304"/>
    <w:rsid w:val="00E31E94"/>
    <w:rsid w:val="00E350D6"/>
    <w:rsid w:val="00E3524D"/>
    <w:rsid w:val="00E4028B"/>
    <w:rsid w:val="00E4091C"/>
    <w:rsid w:val="00E65328"/>
    <w:rsid w:val="00E715CE"/>
    <w:rsid w:val="00E75AF6"/>
    <w:rsid w:val="00E87130"/>
    <w:rsid w:val="00E91DBD"/>
    <w:rsid w:val="00E95EE0"/>
    <w:rsid w:val="00EA2005"/>
    <w:rsid w:val="00EA3AB6"/>
    <w:rsid w:val="00EA4B5B"/>
    <w:rsid w:val="00EB1DA2"/>
    <w:rsid w:val="00EC599A"/>
    <w:rsid w:val="00EC67ED"/>
    <w:rsid w:val="00ED063E"/>
    <w:rsid w:val="00ED5741"/>
    <w:rsid w:val="00ED7479"/>
    <w:rsid w:val="00ED7BE6"/>
    <w:rsid w:val="00EE58FF"/>
    <w:rsid w:val="00EE75F4"/>
    <w:rsid w:val="00F03C1A"/>
    <w:rsid w:val="00F07D53"/>
    <w:rsid w:val="00F07E06"/>
    <w:rsid w:val="00F1098B"/>
    <w:rsid w:val="00F112F8"/>
    <w:rsid w:val="00F11421"/>
    <w:rsid w:val="00F12276"/>
    <w:rsid w:val="00F12FD4"/>
    <w:rsid w:val="00F209DC"/>
    <w:rsid w:val="00F21E52"/>
    <w:rsid w:val="00F30425"/>
    <w:rsid w:val="00F45E13"/>
    <w:rsid w:val="00F558BA"/>
    <w:rsid w:val="00F57AE4"/>
    <w:rsid w:val="00F60DBE"/>
    <w:rsid w:val="00F6119C"/>
    <w:rsid w:val="00F65824"/>
    <w:rsid w:val="00F6659E"/>
    <w:rsid w:val="00F75ABA"/>
    <w:rsid w:val="00F8060E"/>
    <w:rsid w:val="00F81C96"/>
    <w:rsid w:val="00F82466"/>
    <w:rsid w:val="00F860B6"/>
    <w:rsid w:val="00F91F52"/>
    <w:rsid w:val="00F94244"/>
    <w:rsid w:val="00F96C25"/>
    <w:rsid w:val="00FA218E"/>
    <w:rsid w:val="00FA6241"/>
    <w:rsid w:val="00FA7FF9"/>
    <w:rsid w:val="00FB45C7"/>
    <w:rsid w:val="00FC0317"/>
    <w:rsid w:val="00FD0F95"/>
    <w:rsid w:val="00FD242F"/>
    <w:rsid w:val="00FD5821"/>
    <w:rsid w:val="00FE2C89"/>
    <w:rsid w:val="00FE3978"/>
    <w:rsid w:val="00FE7A5C"/>
    <w:rsid w:val="00FF0C2D"/>
    <w:rsid w:val="00FF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ECEC9"/>
  <w14:defaultImageDpi w14:val="32767"/>
  <w15:chartTrackingRefBased/>
  <w15:docId w15:val="{9AB32389-E2CB-3445-8C27-42E3073C1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039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es, Katie</dc:creator>
  <cp:keywords/>
  <dc:description/>
  <cp:lastModifiedBy>Doores, Katie</cp:lastModifiedBy>
  <cp:revision>1</cp:revision>
  <dcterms:created xsi:type="dcterms:W3CDTF">2021-05-25T10:24:00Z</dcterms:created>
  <dcterms:modified xsi:type="dcterms:W3CDTF">2021-05-25T10:24:00Z</dcterms:modified>
</cp:coreProperties>
</file>